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43C270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120" w:line="480" w:lineRule="auto"/>
        <w:jc w:val="both"/>
        <w:rPr>
          <w:rFonts w:hint="default" w:ascii="Times New Roman Regular" w:hAnsi="Times New Roman Regular" w:cs="Times New Roman Regular"/>
          <w:b/>
          <w:bCs/>
          <w:sz w:val="22"/>
          <w:szCs w:val="22"/>
        </w:rPr>
      </w:pPr>
      <w:bookmarkStart w:id="1" w:name="_GoBack"/>
      <w:bookmarkEnd w:id="1"/>
      <w:r>
        <w:rPr>
          <w:rFonts w:hint="default" w:ascii="Times New Roman Regular" w:hAnsi="Times New Roman Regular" w:cs="Times New Roman Regular"/>
          <w:b/>
          <w:bCs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upplementary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Table S1: Baseline</w:t>
      </w:r>
      <w:r>
        <w:rPr>
          <w:rFonts w:hint="default" w:ascii="Times New Roman Regular" w:hAnsi="Times New Roman Regular" w:cs="Times New Roman Regular"/>
          <w:b/>
          <w:bCs/>
          <w:spacing w:val="-3"/>
          <w:sz w:val="22"/>
          <w:szCs w:val="22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demographic</w:t>
      </w:r>
      <w:r>
        <w:rPr>
          <w:rFonts w:hint="default" w:ascii="Times New Roman Regular" w:hAnsi="Times New Roman Regular" w:cs="Times New Roman Regular"/>
          <w:b/>
          <w:bCs/>
          <w:spacing w:val="-3"/>
          <w:sz w:val="22"/>
          <w:szCs w:val="22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and</w:t>
      </w:r>
      <w:r>
        <w:rPr>
          <w:rFonts w:hint="default" w:ascii="Times New Roman Regular" w:hAnsi="Times New Roman Regular" w:cs="Times New Roman Regular"/>
          <w:b/>
          <w:bCs/>
          <w:spacing w:val="-2"/>
          <w:sz w:val="22"/>
          <w:szCs w:val="22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clinical</w:t>
      </w:r>
      <w:r>
        <w:rPr>
          <w:rFonts w:hint="default" w:ascii="Times New Roman Regular" w:hAnsi="Times New Roman Regular" w:cs="Times New Roman Regular"/>
          <w:b/>
          <w:bCs/>
          <w:spacing w:val="-6"/>
          <w:sz w:val="22"/>
          <w:szCs w:val="22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characteristics</w:t>
      </w:r>
      <w:r>
        <w:rPr>
          <w:rFonts w:hint="default" w:ascii="Times New Roman Regular" w:hAnsi="Times New Roman Regular" w:cs="Times New Roman Regular"/>
          <w:b/>
          <w:bCs/>
          <w:spacing w:val="-5"/>
          <w:sz w:val="22"/>
          <w:szCs w:val="22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of</w:t>
      </w:r>
      <w:r>
        <w:rPr>
          <w:rFonts w:hint="default" w:ascii="Times New Roman Regular" w:hAnsi="Times New Roman Regular" w:cs="Times New Roman Regular"/>
          <w:b/>
          <w:bCs/>
          <w:spacing w:val="-5"/>
          <w:sz w:val="22"/>
          <w:szCs w:val="22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DKD subgroups</w:t>
      </w:r>
    </w:p>
    <w:tbl>
      <w:tblPr>
        <w:tblStyle w:val="7"/>
        <w:tblW w:w="907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409"/>
        <w:gridCol w:w="2410"/>
        <w:gridCol w:w="1559"/>
      </w:tblGrid>
      <w:tr w14:paraId="63D06A3F">
        <w:trPr>
          <w:cantSplit/>
          <w:tblHeader/>
          <w:jc w:val="center"/>
        </w:trPr>
        <w:tc>
          <w:tcPr>
            <w:tcW w:w="2694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19E4">
            <w:pPr>
              <w:spacing w:before="40" w:after="4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2409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FF73">
            <w:pPr>
              <w:spacing w:before="40" w:after="4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DKD (n = 35)</w:t>
            </w:r>
          </w:p>
        </w:tc>
        <w:tc>
          <w:tcPr>
            <w:tcW w:w="2410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54C6">
            <w:pPr>
              <w:spacing w:before="40" w:after="4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Non DKD</w:t>
            </w: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br w:type="textWrapping"/>
            </w: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(n = 15)</w:t>
            </w:r>
          </w:p>
        </w:tc>
        <w:tc>
          <w:tcPr>
            <w:tcW w:w="1559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4D38">
            <w:pPr>
              <w:spacing w:before="40" w:after="4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P values</w:t>
            </w:r>
          </w:p>
        </w:tc>
      </w:tr>
      <w:tr w14:paraId="090F784C">
        <w:trPr>
          <w:cantSplit/>
          <w:trHeight w:val="375" w:hRule="atLeast"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34BC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Age (Years)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4F7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54.57 ± 9.71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B12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58.47 ± 7.69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C8EE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40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2A33D393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8381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Age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855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F35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A982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348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2</w:t>
            </w:r>
          </w:p>
        </w:tc>
      </w:tr>
      <w:tr w14:paraId="207111FB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3BCF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40-49 Years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61BB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4 (40.0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733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3 (20.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A09F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365BF0CA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6E7B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50-59 Years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D34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9 (25.7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E5C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4 (26.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D0B3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333FA0E9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CA0D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60-69 Years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AB10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8 (22.9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DBA2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7 (46.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7B93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72F485DB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8B2A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70-79 Years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73B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4 (11.4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A70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 (6.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6DE3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5F2FF785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B5A6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  <w:lang w:val="en-US"/>
              </w:rPr>
              <w:t>sex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C07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3A9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7C15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.000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2</w:t>
            </w:r>
          </w:p>
        </w:tc>
      </w:tr>
      <w:tr w14:paraId="75F2B76C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46A1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Mal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7C8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4 (68.6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D85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1 (73.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751E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638C4F3C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7B68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Femal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888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1 (31.4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2D8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4 (26.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7D3D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145448CB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162F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BMI (Kg/m²)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B3E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4.49 ± 1.94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6A52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4.29 ± 2.47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E83B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81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6A47DF0A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3D3C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BMI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1D0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AAB9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F503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.000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2</w:t>
            </w:r>
          </w:p>
        </w:tc>
      </w:tr>
      <w:tr w14:paraId="00555D9B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70E7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18.5-22.9 Kg/m²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4D0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8 (22.9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7B3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3 (20.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945A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65E33106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9C73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23.0-24.9 Kg/m²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0AFD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1 (31.4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D2D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5 (33.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FEF6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385AE7C2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93DC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25.0-29.9 Kg/m²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570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6 (45.7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763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7 (46.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9E53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7AED9258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D03E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Education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72A9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9BB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B228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904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2</w:t>
            </w:r>
          </w:p>
        </w:tc>
      </w:tr>
      <w:tr w14:paraId="757D7E7C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1C6A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Uneducate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957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 (2.9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F24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 (6.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1A6A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539ABBC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3625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Primary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EC6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 (2.9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57E0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 (6.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AE1A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00961C78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AA5C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High School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BEE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3 (65.7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07C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0 (66.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CB3B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25973333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48B4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Intermediat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3AB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4 (11.4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E6A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 (13.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FC8B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6C1C242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8B94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 xml:space="preserve">   Graduate or Higher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0899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6 (17.1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87C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 (6.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48FC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4D31C051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B774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HTN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407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3 (37.1%)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8FC4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5 (33.3%)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FC11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97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3</w:t>
            </w:r>
          </w:p>
        </w:tc>
      </w:tr>
      <w:tr w14:paraId="1D046341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86B7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CAD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B01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5 (14.3%)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7C40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 (13.3%)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313F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.000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2</w:t>
            </w:r>
          </w:p>
        </w:tc>
      </w:tr>
      <w:tr w14:paraId="7CA25051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570B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Hypothyroidism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875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4 (11.4%)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F42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 (6.7%)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F3AD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.000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2</w:t>
            </w:r>
          </w:p>
        </w:tc>
      </w:tr>
      <w:tr w14:paraId="0F3634FD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27AD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Known CKD 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5B94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 (5.7%)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CDD2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 (13.3%)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C2AB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574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2</w:t>
            </w:r>
          </w:p>
        </w:tc>
      </w:tr>
      <w:tr w14:paraId="4CF5095F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19BA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Alcohol 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78FB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 (5.7%)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871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 (0.0%)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D67F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.000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2</w:t>
            </w:r>
          </w:p>
        </w:tc>
      </w:tr>
      <w:tr w14:paraId="58D524D7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69DB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moker 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950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3 (8.6%)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7E9B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 (6.7%)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34C9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.000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2</w:t>
            </w:r>
          </w:p>
        </w:tc>
      </w:tr>
      <w:tr w14:paraId="3FE2BC8A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B67D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eGFR (mL/min/1.73m²) ***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751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66.49 ± 22.28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DD05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93.20 ± 13.81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A21F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&lt;0.001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4</w:t>
            </w:r>
          </w:p>
        </w:tc>
      </w:tr>
      <w:tr w14:paraId="6470AC8E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22D3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UACR (mg/g) ***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B95B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883.26 ± 2487.10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E23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6.25 ± 8.98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63A3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&lt;0.001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4</w:t>
            </w:r>
          </w:p>
        </w:tc>
      </w:tr>
      <w:tr w14:paraId="41A857B6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3F0E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UPCR (mg/g) ***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6D7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925.20 ± 3622.09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BE3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47.07 ± 123.49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A66E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&lt;0.001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4</w:t>
            </w:r>
          </w:p>
        </w:tc>
      </w:tr>
      <w:tr w14:paraId="3E1D7336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4AD8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Total Protein (g/d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2BA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6.89 ± 0.44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A17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7.12 ± 0.48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E015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23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71227A15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677F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. Albumin (g/d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4ED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4.18 ± 0.29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191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4.27 ± 0.20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0CC8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71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4</w:t>
            </w:r>
          </w:p>
        </w:tc>
      </w:tr>
      <w:tr w14:paraId="051496C1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4A38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. Calcium (mg/d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66C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9.13 ± 0.44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88B4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9.07 ± 0.46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839E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669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5D6C2BF5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3C83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. Phosphate (mg/d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DD0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3.58 ± 0.58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9FC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3.43 ± 0.63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C286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437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31C6122F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D1E4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. Uric Acid (mg/d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C53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5.35 ± 1.04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D51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5.05 ± 0.91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6C8C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320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1791465C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B1BA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PTH (pg/m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19A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40.54 ± 12.11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E12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38.47 ± 10.19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AAA2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538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0FE02060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EC6C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. Vitamin D (ng/m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BC442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7.71 ± 5.02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C7E0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8.13 ± 4.64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D5E2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77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6BCF30A9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4915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Hemoglobin (g/d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0832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3.10 ± 1.71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F7C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2.77 ± 1.45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E0A2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495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2795D644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7EF8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TLC (/mm³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D2622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6976.57 ± 1574.89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F470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7270.00 ± 1415.16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8308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521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6F8B8C1E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64E1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Platelet Count (x10³/mm³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357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47.49 ± 88.75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8E0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51.53 ± 93.33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9C3F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888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2FA81342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8E25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Total Bilirubin (mg/d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FB5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65 ± 0.26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9FF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67 ± 0.36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C3F9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991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4</w:t>
            </w:r>
          </w:p>
        </w:tc>
      </w:tr>
      <w:tr w14:paraId="139FEB2D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83A1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AST (U/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8F6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5.89 ± 8.72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ED4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6.20 ± 9.78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5821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915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185D558B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1D38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ALT (U/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702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7.69 ± 9.58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4079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6.40 ± 8.64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600D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644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59723D58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381C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ALP (U/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5834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83.57 ± 28.72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35F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80.80 ± 26.57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2D2F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44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53922F55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BA7B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HbA1c (%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38E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8.29 ± 0.61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7F42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8.49 ± 0.58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600B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79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6F0BE353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5A7D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Total Cholesterol (mg/d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BEF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200.09 ± 16.77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613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95.80 ± 14.98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F205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446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4</w:t>
            </w:r>
          </w:p>
        </w:tc>
      </w:tr>
      <w:tr w14:paraId="19FD1DA9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1409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Triglycerides (mg/dL) 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196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80.34 ± 48.96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DBC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71.93 ± 34.25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572E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80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4</w:t>
            </w:r>
          </w:p>
        </w:tc>
      </w:tr>
      <w:tr w14:paraId="6B04A3A2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3056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HDL (mg/dL)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A5B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50.06 ± 7.30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33E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48.73 ± 9.25</w:t>
            </w:r>
          </w:p>
        </w:tc>
        <w:tc>
          <w:tcPr>
            <w:tcW w:w="1559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702A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627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  <w:tr w14:paraId="41865E80">
        <w:trPr>
          <w:cantSplit/>
          <w:jc w:val="center"/>
        </w:trPr>
        <w:tc>
          <w:tcPr>
            <w:tcW w:w="269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CDB9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LDL (mg/dL) </w:t>
            </w:r>
          </w:p>
        </w:tc>
        <w:tc>
          <w:tcPr>
            <w:tcW w:w="240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6A4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13.86 ± 18.94</w:t>
            </w:r>
          </w:p>
        </w:tc>
        <w:tc>
          <w:tcPr>
            <w:tcW w:w="24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368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12.60 ± 14.59</w:t>
            </w:r>
          </w:p>
        </w:tc>
        <w:tc>
          <w:tcPr>
            <w:tcW w:w="155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712C">
            <w:pPr>
              <w:spacing w:before="20" w:after="20" w:line="240" w:lineRule="auto"/>
              <w:ind w:left="80" w:right="8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801</w:t>
            </w: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  <w:vertAlign w:val="superscript"/>
              </w:rPr>
              <w:t>1</w:t>
            </w:r>
          </w:p>
        </w:tc>
      </w:tr>
    </w:tbl>
    <w:p w14:paraId="74C7366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120" w:line="480" w:lineRule="auto"/>
        <w:jc w:val="both"/>
        <w:rPr>
          <w:rFonts w:hint="default" w:ascii="Times New Roman Regular" w:hAnsi="Times New Roman Regular" w:eastAsia="Arial Narrow" w:cs="Times New Roman Regular"/>
          <w:i w:val="0"/>
          <w:iCs/>
          <w:color w:val="auto"/>
          <w:sz w:val="21"/>
          <w:szCs w:val="21"/>
        </w:rPr>
      </w:pPr>
      <w:r>
        <w:rPr>
          <w:rFonts w:hint="default" w:ascii="Times New Roman Regular" w:hAnsi="Times New Roman Regular" w:eastAsia="Arial Narrow" w:cs="Times New Roman Regular"/>
          <w:i w:val="0"/>
          <w:iCs/>
          <w:color w:val="auto"/>
          <w:sz w:val="21"/>
          <w:szCs w:val="21"/>
        </w:rPr>
        <w:t>***Significant at p&lt;0.05, 1: t-test, 2: Fisher's Exact Test, 3: Chi-Squared Test, 4: Wilcoxon-Mann-Whitney U Test</w:t>
      </w:r>
    </w:p>
    <w:p w14:paraId="2833C421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120" w:line="480" w:lineRule="auto"/>
        <w:jc w:val="both"/>
        <w:rPr>
          <w:rFonts w:hint="default" w:ascii="Times New Roman Regular" w:hAnsi="Times New Roman Regular" w:eastAsia="Arial Narrow" w:cs="Times New Roman Regular"/>
          <w:i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Abbreviations: DKD: Diabetic kidney disease,, BMI: Body mass index, HTN: Hypertension, CAD: Coronary artery disease,CKD: Chronic kidney disease, e GFR: estimated glomerular filtration rate, UACR: Urine albumin creatinine ratio, UPCR: Urine protein creatinine ratio, PTH: Parathormone, TLC: Total leucocyte count, AST: Aspartate transaminase , ALT: Alanine transaminase , ALP: Alkaline phosphatase , HDL: High density lipoprotein, LDL: Low density lipoprotein</w:t>
      </w:r>
    </w:p>
    <w:p w14:paraId="6FCCA30A">
      <w:pPr>
        <w:rPr>
          <w:rFonts w:hint="default" w:ascii="Times New Roman Regular" w:hAnsi="Times New Roman Regular" w:eastAsia="Arial" w:cs="Times New Roman Regular"/>
          <w:b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/>
          <w:sz w:val="22"/>
          <w:szCs w:val="22"/>
        </w:rPr>
        <w:br w:type="page"/>
      </w:r>
    </w:p>
    <w:p w14:paraId="26F3A1AE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120" w:line="480" w:lineRule="auto"/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  <w:bookmarkStart w:id="0" w:name="_Hlk186397858"/>
      <w:r>
        <w:rPr>
          <w:rFonts w:hint="default" w:ascii="Times New Roman Regular" w:hAnsi="Times New Roman Regular" w:cs="Times New Roman Regular"/>
          <w:b/>
          <w:bCs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upplementary </w:t>
      </w:r>
      <w:r>
        <w:rPr>
          <w:rFonts w:hint="default" w:ascii="Times New Roman Regular" w:hAnsi="Times New Roman Regular" w:eastAsia="Arial" w:cs="Times New Roman Regular"/>
          <w:b/>
          <w:bCs/>
          <w:sz w:val="22"/>
          <w:szCs w:val="22"/>
        </w:rPr>
        <w:t>Tabel S2</w:t>
      </w:r>
      <w:r>
        <w:rPr>
          <w:rFonts w:hint="default" w:ascii="Times New Roman Regular" w:hAnsi="Times New Roman Regular" w:eastAsia="Arial" w:cs="Times New Roman Regular"/>
          <w:b/>
          <w:sz w:val="22"/>
          <w:szCs w:val="22"/>
        </w:rPr>
        <w:t xml:space="preserve"> Correlation of Change in eGFR and UACR at 6months with continuous variable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 </w:t>
      </w:r>
    </w:p>
    <w:bookmarkEnd w:id="0"/>
    <w:tbl>
      <w:tblPr>
        <w:tblStyle w:val="7"/>
        <w:tblW w:w="921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268"/>
        <w:gridCol w:w="1134"/>
        <w:gridCol w:w="2268"/>
        <w:gridCol w:w="992"/>
      </w:tblGrid>
      <w:tr w14:paraId="2B390B8B">
        <w:trPr>
          <w:cantSplit/>
          <w:trHeight w:val="213" w:hRule="atLeast"/>
          <w:tblHeader/>
        </w:trPr>
        <w:tc>
          <w:tcPr>
            <w:tcW w:w="2552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5300">
            <w:pPr>
              <w:spacing w:before="40" w:after="40" w:line="240" w:lineRule="auto"/>
              <w:ind w:left="80" w:right="80"/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 w14:paraId="40BF3CB5">
            <w:pPr>
              <w:spacing w:before="40" w:after="40" w:line="240" w:lineRule="auto"/>
              <w:ind w:left="80" w:right="80"/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Change in eGFR (6months)</w:t>
            </w:r>
          </w:p>
        </w:tc>
        <w:tc>
          <w:tcPr>
            <w:tcW w:w="3260" w:type="dxa"/>
            <w:gridSpan w:val="2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</w:tcPr>
          <w:p w14:paraId="3D85FA7D">
            <w:pPr>
              <w:spacing w:before="40" w:after="40" w:line="240" w:lineRule="auto"/>
              <w:ind w:left="80" w:right="80"/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  <w:t>Change in UACR (mg/g) (6 Months)</w:t>
            </w:r>
          </w:p>
        </w:tc>
      </w:tr>
      <w:tr w14:paraId="41F2A3CC">
        <w:trPr>
          <w:cantSplit/>
          <w:trHeight w:val="578" w:hRule="atLeast"/>
          <w:tblHeader/>
        </w:trPr>
        <w:tc>
          <w:tcPr>
            <w:tcW w:w="2552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E214">
            <w:pPr>
              <w:spacing w:before="40" w:after="40" w:line="240" w:lineRule="auto"/>
              <w:ind w:left="80" w:right="80"/>
              <w:rPr>
                <w:rFonts w:hint="default" w:ascii="Times New Roman Regular" w:hAnsi="Times New Roman Regular" w:cs="Times New Roman Regular"/>
                <w:b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Parameters</w:t>
            </w:r>
          </w:p>
        </w:tc>
        <w:tc>
          <w:tcPr>
            <w:tcW w:w="2268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 w14:paraId="6C90CC91">
            <w:pPr>
              <w:spacing w:before="40" w:after="4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Correlation Coefficient</w:t>
            </w: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  <w:vertAlign w:val="superscript"/>
              </w:rPr>
              <w:t xml:space="preserve"># </w:t>
            </w: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(rho)</w:t>
            </w:r>
          </w:p>
        </w:tc>
        <w:tc>
          <w:tcPr>
            <w:tcW w:w="1134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 w14:paraId="0CBFA6CC">
            <w:pPr>
              <w:spacing w:before="40" w:after="4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p value</w:t>
            </w:r>
          </w:p>
        </w:tc>
        <w:tc>
          <w:tcPr>
            <w:tcW w:w="2268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</w:tcPr>
          <w:p w14:paraId="5E400669">
            <w:pPr>
              <w:spacing w:before="40" w:after="4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  <w:vertAlign w:val="superscript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Correlation Coefficient</w:t>
            </w: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  <w:vertAlign w:val="superscript"/>
              </w:rPr>
              <w:t xml:space="preserve"># </w:t>
            </w: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(rho)</w:t>
            </w:r>
          </w:p>
        </w:tc>
        <w:tc>
          <w:tcPr>
            <w:tcW w:w="992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</w:tcPr>
          <w:p w14:paraId="70BF06C5">
            <w:pPr>
              <w:spacing w:before="40" w:after="40" w:line="240" w:lineRule="auto"/>
              <w:ind w:left="80" w:right="80"/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P value</w:t>
            </w:r>
          </w:p>
        </w:tc>
      </w:tr>
      <w:tr w14:paraId="0CBBCAE0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CA7F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Age (Years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189851B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3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5F9DEF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  <w:t>0.037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209716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23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2B646A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03</w:t>
            </w:r>
          </w:p>
        </w:tc>
      </w:tr>
      <w:tr w14:paraId="3B00E599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1713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BMI (Kg/m²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2D6649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9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DEFD7A2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97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C311FEB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5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8FF7BA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94</w:t>
            </w:r>
          </w:p>
        </w:tc>
      </w:tr>
      <w:tr w14:paraId="5C7792EF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270B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ystolic BP (mmHg) 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AD0167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4AA0EF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050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0105FC9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8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436A72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13</w:t>
            </w:r>
          </w:p>
        </w:tc>
      </w:tr>
      <w:tr w14:paraId="5A5D0E36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F850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Diastolic BP (mmHg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881A4D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1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69F609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972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34B8D9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3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CBAD3F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855</w:t>
            </w:r>
          </w:p>
        </w:tc>
      </w:tr>
      <w:tr w14:paraId="246AD282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5078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eGFR (mL/min/1.73m²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8413BF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8F1083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359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69D96D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8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E079AE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00</w:t>
            </w:r>
          </w:p>
        </w:tc>
      </w:tr>
      <w:tr w14:paraId="4160F6CC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F171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UACR (mg/g) 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5534DF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7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32FD437">
            <w:pPr>
              <w:spacing w:before="20" w:after="20" w:line="240" w:lineRule="auto"/>
              <w:ind w:right="80"/>
              <w:jc w:val="center"/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30FFF39">
            <w:pPr>
              <w:spacing w:before="20" w:after="20" w:line="240" w:lineRule="auto"/>
              <w:ind w:right="80"/>
              <w:jc w:val="center"/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B89BD22">
            <w:pPr>
              <w:spacing w:before="20" w:after="20" w:line="240" w:lineRule="auto"/>
              <w:ind w:right="80"/>
              <w:jc w:val="center"/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  <w:t>0.015</w:t>
            </w:r>
          </w:p>
        </w:tc>
      </w:tr>
      <w:tr w14:paraId="15DFEB58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3514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Total Protein (g/dL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33E453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FD9F42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69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1CE94F4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2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2A69A0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68</w:t>
            </w:r>
          </w:p>
        </w:tc>
      </w:tr>
      <w:tr w14:paraId="14DF511B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731D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. Albumin (g/dL) 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FC7D01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55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040168C">
            <w:pPr>
              <w:spacing w:before="20" w:after="20" w:line="240" w:lineRule="auto"/>
              <w:ind w:right="80"/>
              <w:jc w:val="center"/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DB13F26">
            <w:pPr>
              <w:spacing w:before="20" w:after="20" w:line="240" w:lineRule="auto"/>
              <w:ind w:right="80"/>
              <w:jc w:val="center"/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8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40CC3FB">
            <w:pPr>
              <w:spacing w:before="20" w:after="20" w:line="240" w:lineRule="auto"/>
              <w:ind w:right="80"/>
              <w:jc w:val="center"/>
              <w:rPr>
                <w:rFonts w:hint="default" w:ascii="Times New Roman Regular" w:hAnsi="Times New Roman Regular" w:eastAsia="Arial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17</w:t>
            </w:r>
          </w:p>
        </w:tc>
      </w:tr>
      <w:tr w14:paraId="6EC0E4E9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1645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. Calcium (mg/dL) 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6EC982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FA852B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14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A470460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05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954A20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25</w:t>
            </w:r>
          </w:p>
        </w:tc>
      </w:tr>
      <w:tr w14:paraId="2B3892DB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711A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. Phosphate (mg/dL) 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57C9259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25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4E0696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085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D3A1AF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7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2CD324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630</w:t>
            </w:r>
          </w:p>
        </w:tc>
      </w:tr>
      <w:tr w14:paraId="6A51C2E1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F2BC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S. Uric Acid (mg/dL) 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E81DE3B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6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DE88C5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59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88661D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07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347E64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652</w:t>
            </w:r>
          </w:p>
        </w:tc>
      </w:tr>
      <w:tr w14:paraId="311F1000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8A39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PTH (pg/mL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A4D41C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23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F52822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02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ECCB8DB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8F18C3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69</w:t>
            </w:r>
          </w:p>
        </w:tc>
      </w:tr>
      <w:tr w14:paraId="23E6328B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1ACE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S. Vitamin D (ng/mL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B7A8782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7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E9334C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51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6EDFFA9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EFA15D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573</w:t>
            </w:r>
          </w:p>
        </w:tc>
      </w:tr>
      <w:tr w14:paraId="0F488A76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E138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Hemoglobin (g/dL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2DF7EC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2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A78973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60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B6F7A7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3082D8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1.000</w:t>
            </w:r>
          </w:p>
        </w:tc>
      </w:tr>
      <w:tr w14:paraId="6694BFC2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7CAC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TLC (/mm³) 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A5EE25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0B60489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489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0EA50B7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1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A5889C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922</w:t>
            </w:r>
          </w:p>
        </w:tc>
      </w:tr>
      <w:tr w14:paraId="4DC2422A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F6F9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Platelet Count (x10³/mm³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A0D692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2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68680D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897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C6F341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8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FC7BF2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14</w:t>
            </w:r>
          </w:p>
        </w:tc>
      </w:tr>
      <w:tr w14:paraId="51E9ED9B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3830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Total Bilirubin (mg/dL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CE6B014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DC25A8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501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A7264A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05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561330B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43</w:t>
            </w:r>
          </w:p>
        </w:tc>
      </w:tr>
      <w:tr w14:paraId="79878DD9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F014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AST (U/L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B68737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3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D193AA2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383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986FC5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06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383B526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696</w:t>
            </w:r>
          </w:p>
        </w:tc>
      </w:tr>
      <w:tr w14:paraId="71EE3FDC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A4B3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ALT (U/L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6308390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4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0FF382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66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3A2E42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4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A35FC7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94</w:t>
            </w:r>
          </w:p>
        </w:tc>
      </w:tr>
      <w:tr w14:paraId="2C5CCE74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5FEB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ALP (U/L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70815E5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36E75B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303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5DEA2E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9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EFE9159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550</w:t>
            </w:r>
          </w:p>
        </w:tc>
      </w:tr>
      <w:tr w14:paraId="660DCCE8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7007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HbA1c (%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78D2BB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6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075E17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03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55EF89F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7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0585C20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236</w:t>
            </w:r>
          </w:p>
        </w:tc>
      </w:tr>
      <w:tr w14:paraId="3502AD96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0DDF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>Total Cholesterol (mg/dL)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50A881F">
            <w:pPr>
              <w:spacing w:before="20" w:after="20" w:line="240" w:lineRule="auto"/>
              <w:ind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9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1FE980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192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E3EF619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4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A1D3C7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323</w:t>
            </w:r>
          </w:p>
        </w:tc>
      </w:tr>
      <w:tr w14:paraId="2D7B0989">
        <w:trPr>
          <w:cantSplit/>
          <w:trHeight w:val="197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9BE7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Triglycerides (mg/dL) 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467AAE8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1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10380A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919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C0A5BB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2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599C60B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896</w:t>
            </w:r>
          </w:p>
        </w:tc>
      </w:tr>
      <w:tr w14:paraId="349C1822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EF6F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HDL (mg/dL) 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17CAE4D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8E78C4A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779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7760032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7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FEE889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625</w:t>
            </w:r>
          </w:p>
        </w:tc>
      </w:tr>
      <w:tr w14:paraId="27D25C01">
        <w:trPr>
          <w:cantSplit/>
          <w:trHeight w:val="213" w:hRule="atLeast"/>
        </w:trPr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404E">
            <w:pPr>
              <w:spacing w:before="20" w:after="20" w:line="240" w:lineRule="auto"/>
              <w:ind w:left="80" w:right="8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sz w:val="22"/>
                <w:szCs w:val="22"/>
              </w:rPr>
              <w:t xml:space="preserve">LDL (mg/dL) 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3CDE553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14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0DBA681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333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6F7449C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-0.09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462F19E">
            <w:pPr>
              <w:spacing w:before="20" w:after="20" w:line="240" w:lineRule="auto"/>
              <w:ind w:left="80" w:right="80"/>
              <w:jc w:val="center"/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Arial" w:cs="Times New Roman Regular"/>
                <w:sz w:val="22"/>
                <w:szCs w:val="22"/>
              </w:rPr>
              <w:t>0.531</w:t>
            </w:r>
          </w:p>
        </w:tc>
      </w:tr>
    </w:tbl>
    <w:p w14:paraId="6C01274D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120" w:line="480" w:lineRule="auto"/>
        <w:jc w:val="both"/>
        <w:rPr>
          <w:rFonts w:hint="default" w:ascii="Times New Roman Regular" w:hAnsi="Times New Roman Regular" w:eastAsia="Arial Narrow" w:cs="Times New Roman Regular"/>
          <w:i/>
          <w:sz w:val="21"/>
          <w:szCs w:val="21"/>
        </w:rPr>
      </w:pPr>
      <w:r>
        <w:rPr>
          <w:rFonts w:hint="default" w:ascii="Times New Roman Regular" w:hAnsi="Times New Roman Regular" w:eastAsia="Arial Narrow" w:cs="Times New Roman Regular"/>
          <w:i/>
          <w:sz w:val="21"/>
          <w:szCs w:val="21"/>
        </w:rPr>
        <w:t>***Significant at p&lt;0.05, #Spearman correlation coefficient</w:t>
      </w:r>
    </w:p>
    <w:p w14:paraId="6EF01332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120" w:line="480" w:lineRule="auto"/>
        <w:jc w:val="both"/>
        <w:rPr>
          <w:rFonts w:hint="default" w:ascii="Times New Roman Regular" w:hAnsi="Times New Roman Regular" w:eastAsia="Arial Narrow" w:cs="Times New Roman Regular"/>
          <w:i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Abbreviations: e GFR: estimated glomerular filtration rate, UACR: Urine albumin creatinine ratio, Body mass index,  BP: Blood pressure, PTH: Parathormone, TLC: Total leucocyte count, AST: Aspartate transaminase , ALT: Alanine transaminase , ALP: Alkaline phosphatase , HDL: High density lipoprotein, LDL: Low density lipoprotein</w:t>
      </w:r>
    </w:p>
    <w:p w14:paraId="62527EE7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120" w:line="480" w:lineRule="auto"/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18046B59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120" w:line="480" w:lineRule="auto"/>
        <w:jc w:val="both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60F48142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120" w:line="480" w:lineRule="auto"/>
        <w:jc w:val="both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713C9296">
      <w:pPr>
        <w:spacing w:after="0" w:line="480" w:lineRule="auto"/>
        <w:jc w:val="both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27A16953">
      <w:pPr>
        <w:spacing w:after="0" w:line="480" w:lineRule="auto"/>
        <w:jc w:val="center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3B94B639">
      <w:pPr>
        <w:spacing w:after="0" w:line="480" w:lineRule="auto"/>
        <w:jc w:val="center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35B61862">
      <w:pPr>
        <w:spacing w:after="0" w:line="480" w:lineRule="auto"/>
        <w:jc w:val="center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34807156">
      <w:pPr>
        <w:spacing w:after="0" w:line="480" w:lineRule="auto"/>
        <w:jc w:val="center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2E92F77D">
      <w:pPr>
        <w:spacing w:after="0" w:line="480" w:lineRule="auto"/>
        <w:jc w:val="center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5316E2CB">
      <w:pPr>
        <w:spacing w:after="0" w:line="480" w:lineRule="auto"/>
        <w:jc w:val="center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2D391C6D">
      <w:pPr>
        <w:spacing w:after="0" w:line="480" w:lineRule="auto"/>
        <w:jc w:val="center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1AAE61D1">
      <w:pPr>
        <w:spacing w:after="0" w:line="480" w:lineRule="auto"/>
        <w:jc w:val="center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30FECD6E">
      <w:pPr>
        <w:spacing w:after="0" w:line="480" w:lineRule="auto"/>
        <w:jc w:val="center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4AEE172F">
      <w:pPr>
        <w:spacing w:after="0" w:line="480" w:lineRule="auto"/>
        <w:jc w:val="both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5873DA04">
      <w:pPr>
        <w:pStyle w:val="10"/>
        <w:spacing w:after="0" w:line="480" w:lineRule="auto"/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1D3EE1CE">
      <w:pPr>
        <w:pStyle w:val="10"/>
        <w:spacing w:after="0" w:line="480" w:lineRule="auto"/>
        <w:jc w:val="both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:lang w:val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32FD3939">
      <w:pPr>
        <w:spacing w:after="0" w:line="480" w:lineRule="auto"/>
        <w:jc w:val="both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shd w:val="clear" w:color="auto" w:fill="FFFFFF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654E5141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120" w:line="480" w:lineRule="auto"/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Mangal">
    <w:altName w:val="苹方-简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Minion Pro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Garamond">
    <w:altName w:val="苹方-简"/>
    <w:panose1 w:val="02020404030301010803"/>
    <w:charset w:val="00"/>
    <w:family w:val="roman"/>
    <w:pitch w:val="default"/>
    <w:sig w:usb0="00000000" w:usb1="00000000" w:usb2="00000000" w:usb3="00000000" w:csb0="000000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C0B"/>
    <w:rsid w:val="000007F6"/>
    <w:rsid w:val="00002BC6"/>
    <w:rsid w:val="000115C8"/>
    <w:rsid w:val="00011E5C"/>
    <w:rsid w:val="00014ECC"/>
    <w:rsid w:val="00016315"/>
    <w:rsid w:val="000226D6"/>
    <w:rsid w:val="00026426"/>
    <w:rsid w:val="00027207"/>
    <w:rsid w:val="0003737B"/>
    <w:rsid w:val="0004159A"/>
    <w:rsid w:val="00042405"/>
    <w:rsid w:val="00052FF7"/>
    <w:rsid w:val="000627ED"/>
    <w:rsid w:val="00065690"/>
    <w:rsid w:val="000663DB"/>
    <w:rsid w:val="0006650B"/>
    <w:rsid w:val="0009033A"/>
    <w:rsid w:val="00090A7E"/>
    <w:rsid w:val="000971C7"/>
    <w:rsid w:val="000A6F2C"/>
    <w:rsid w:val="000A7B90"/>
    <w:rsid w:val="000B0B03"/>
    <w:rsid w:val="000B50A6"/>
    <w:rsid w:val="000D30A7"/>
    <w:rsid w:val="000D4BE3"/>
    <w:rsid w:val="000D4CBE"/>
    <w:rsid w:val="000E218B"/>
    <w:rsid w:val="000E2756"/>
    <w:rsid w:val="000E2D5D"/>
    <w:rsid w:val="000F41B6"/>
    <w:rsid w:val="000F508A"/>
    <w:rsid w:val="000F6044"/>
    <w:rsid w:val="000F74E5"/>
    <w:rsid w:val="001030B2"/>
    <w:rsid w:val="001057DD"/>
    <w:rsid w:val="00106B90"/>
    <w:rsid w:val="00124888"/>
    <w:rsid w:val="001329C1"/>
    <w:rsid w:val="00134BBE"/>
    <w:rsid w:val="00135E04"/>
    <w:rsid w:val="00137EAF"/>
    <w:rsid w:val="001472B6"/>
    <w:rsid w:val="001549B6"/>
    <w:rsid w:val="00157607"/>
    <w:rsid w:val="0017355C"/>
    <w:rsid w:val="00174381"/>
    <w:rsid w:val="001749DF"/>
    <w:rsid w:val="00180EE5"/>
    <w:rsid w:val="00181B59"/>
    <w:rsid w:val="00181C4A"/>
    <w:rsid w:val="00182DE5"/>
    <w:rsid w:val="001831CF"/>
    <w:rsid w:val="00194C9D"/>
    <w:rsid w:val="001953D6"/>
    <w:rsid w:val="001959C9"/>
    <w:rsid w:val="00196177"/>
    <w:rsid w:val="001A213A"/>
    <w:rsid w:val="001A38F4"/>
    <w:rsid w:val="001B051B"/>
    <w:rsid w:val="001B2465"/>
    <w:rsid w:val="001B3572"/>
    <w:rsid w:val="001C51BB"/>
    <w:rsid w:val="001C60D3"/>
    <w:rsid w:val="001D4582"/>
    <w:rsid w:val="001D497F"/>
    <w:rsid w:val="001F0C8C"/>
    <w:rsid w:val="001F163F"/>
    <w:rsid w:val="001F32C6"/>
    <w:rsid w:val="001F3718"/>
    <w:rsid w:val="00203A7F"/>
    <w:rsid w:val="002046C2"/>
    <w:rsid w:val="002058E6"/>
    <w:rsid w:val="00207B6B"/>
    <w:rsid w:val="00210E84"/>
    <w:rsid w:val="00211B4F"/>
    <w:rsid w:val="00222D69"/>
    <w:rsid w:val="002276B3"/>
    <w:rsid w:val="00233651"/>
    <w:rsid w:val="00233C5A"/>
    <w:rsid w:val="00234DDD"/>
    <w:rsid w:val="00235153"/>
    <w:rsid w:val="0023797D"/>
    <w:rsid w:val="00240D47"/>
    <w:rsid w:val="00240EF7"/>
    <w:rsid w:val="00245E27"/>
    <w:rsid w:val="00247561"/>
    <w:rsid w:val="00256F1B"/>
    <w:rsid w:val="0025771B"/>
    <w:rsid w:val="00266263"/>
    <w:rsid w:val="0027240F"/>
    <w:rsid w:val="0028500B"/>
    <w:rsid w:val="0029045A"/>
    <w:rsid w:val="00294A10"/>
    <w:rsid w:val="00297091"/>
    <w:rsid w:val="002A165F"/>
    <w:rsid w:val="002A25E0"/>
    <w:rsid w:val="002C21D5"/>
    <w:rsid w:val="002C2804"/>
    <w:rsid w:val="002C2F96"/>
    <w:rsid w:val="002C52D4"/>
    <w:rsid w:val="002C65BC"/>
    <w:rsid w:val="002D0D5B"/>
    <w:rsid w:val="002D1938"/>
    <w:rsid w:val="002D4101"/>
    <w:rsid w:val="002D5C85"/>
    <w:rsid w:val="002D5EC2"/>
    <w:rsid w:val="002E3C80"/>
    <w:rsid w:val="002E3F5E"/>
    <w:rsid w:val="002E4747"/>
    <w:rsid w:val="002F03AD"/>
    <w:rsid w:val="002F3D72"/>
    <w:rsid w:val="002F44C6"/>
    <w:rsid w:val="00301B7F"/>
    <w:rsid w:val="0030309D"/>
    <w:rsid w:val="00304D82"/>
    <w:rsid w:val="0031732C"/>
    <w:rsid w:val="00330D7E"/>
    <w:rsid w:val="003312B5"/>
    <w:rsid w:val="003332B9"/>
    <w:rsid w:val="003454F1"/>
    <w:rsid w:val="00347B56"/>
    <w:rsid w:val="00350DA5"/>
    <w:rsid w:val="003516CC"/>
    <w:rsid w:val="003560A8"/>
    <w:rsid w:val="00361127"/>
    <w:rsid w:val="0036217A"/>
    <w:rsid w:val="00362C70"/>
    <w:rsid w:val="00372899"/>
    <w:rsid w:val="00375632"/>
    <w:rsid w:val="00376751"/>
    <w:rsid w:val="0038470E"/>
    <w:rsid w:val="00385917"/>
    <w:rsid w:val="00387366"/>
    <w:rsid w:val="003934DD"/>
    <w:rsid w:val="003966AE"/>
    <w:rsid w:val="003A41FA"/>
    <w:rsid w:val="003A78E1"/>
    <w:rsid w:val="003A7E60"/>
    <w:rsid w:val="003B0C18"/>
    <w:rsid w:val="003B6169"/>
    <w:rsid w:val="003C45AA"/>
    <w:rsid w:val="003C78DE"/>
    <w:rsid w:val="003D3014"/>
    <w:rsid w:val="003D4DE1"/>
    <w:rsid w:val="003D4F51"/>
    <w:rsid w:val="003E1004"/>
    <w:rsid w:val="003E36F9"/>
    <w:rsid w:val="003E577D"/>
    <w:rsid w:val="003F01CA"/>
    <w:rsid w:val="003F3D6A"/>
    <w:rsid w:val="003F4B06"/>
    <w:rsid w:val="003F4C60"/>
    <w:rsid w:val="003F7B73"/>
    <w:rsid w:val="00402B47"/>
    <w:rsid w:val="004273E4"/>
    <w:rsid w:val="0042746B"/>
    <w:rsid w:val="0043193A"/>
    <w:rsid w:val="00431E9F"/>
    <w:rsid w:val="00435CC2"/>
    <w:rsid w:val="00435F71"/>
    <w:rsid w:val="00436103"/>
    <w:rsid w:val="00441BCE"/>
    <w:rsid w:val="004459CC"/>
    <w:rsid w:val="00446CF5"/>
    <w:rsid w:val="00460A64"/>
    <w:rsid w:val="004622F4"/>
    <w:rsid w:val="00462454"/>
    <w:rsid w:val="00466FD1"/>
    <w:rsid w:val="00473526"/>
    <w:rsid w:val="004737FB"/>
    <w:rsid w:val="00474D85"/>
    <w:rsid w:val="00475C4A"/>
    <w:rsid w:val="00480958"/>
    <w:rsid w:val="00481EBC"/>
    <w:rsid w:val="00486941"/>
    <w:rsid w:val="004951BB"/>
    <w:rsid w:val="004959C9"/>
    <w:rsid w:val="0049652D"/>
    <w:rsid w:val="00496DDC"/>
    <w:rsid w:val="00497E2A"/>
    <w:rsid w:val="004A0115"/>
    <w:rsid w:val="004A7DB2"/>
    <w:rsid w:val="004B0FCD"/>
    <w:rsid w:val="004B13D3"/>
    <w:rsid w:val="004B4B4D"/>
    <w:rsid w:val="004C0926"/>
    <w:rsid w:val="004C3AD3"/>
    <w:rsid w:val="004C3B8E"/>
    <w:rsid w:val="004C587C"/>
    <w:rsid w:val="004C6562"/>
    <w:rsid w:val="004C65BE"/>
    <w:rsid w:val="004D1D3A"/>
    <w:rsid w:val="004D6888"/>
    <w:rsid w:val="004E24BA"/>
    <w:rsid w:val="004F64CA"/>
    <w:rsid w:val="0050329A"/>
    <w:rsid w:val="0051304E"/>
    <w:rsid w:val="0052126D"/>
    <w:rsid w:val="00521D0F"/>
    <w:rsid w:val="00522A75"/>
    <w:rsid w:val="005234F4"/>
    <w:rsid w:val="005264B7"/>
    <w:rsid w:val="005274B7"/>
    <w:rsid w:val="00527F7D"/>
    <w:rsid w:val="00530DBC"/>
    <w:rsid w:val="00531A40"/>
    <w:rsid w:val="005336CD"/>
    <w:rsid w:val="00535EA7"/>
    <w:rsid w:val="00537D34"/>
    <w:rsid w:val="005440C3"/>
    <w:rsid w:val="00545042"/>
    <w:rsid w:val="00547C18"/>
    <w:rsid w:val="00555125"/>
    <w:rsid w:val="00557521"/>
    <w:rsid w:val="00563C9D"/>
    <w:rsid w:val="00580221"/>
    <w:rsid w:val="00591357"/>
    <w:rsid w:val="00593E0B"/>
    <w:rsid w:val="00595C4A"/>
    <w:rsid w:val="00595EC2"/>
    <w:rsid w:val="005A0E3F"/>
    <w:rsid w:val="005B38C0"/>
    <w:rsid w:val="005B7B53"/>
    <w:rsid w:val="005D3CE1"/>
    <w:rsid w:val="005E18E5"/>
    <w:rsid w:val="005E4F77"/>
    <w:rsid w:val="005E57A3"/>
    <w:rsid w:val="005E66EB"/>
    <w:rsid w:val="005F667F"/>
    <w:rsid w:val="00600667"/>
    <w:rsid w:val="00601A07"/>
    <w:rsid w:val="00602607"/>
    <w:rsid w:val="00602D67"/>
    <w:rsid w:val="006035D7"/>
    <w:rsid w:val="00603AAE"/>
    <w:rsid w:val="00603E07"/>
    <w:rsid w:val="00605280"/>
    <w:rsid w:val="0060713F"/>
    <w:rsid w:val="006146B0"/>
    <w:rsid w:val="006165C6"/>
    <w:rsid w:val="00621F4D"/>
    <w:rsid w:val="00622551"/>
    <w:rsid w:val="0062302F"/>
    <w:rsid w:val="00624E91"/>
    <w:rsid w:val="00626B2C"/>
    <w:rsid w:val="006274B3"/>
    <w:rsid w:val="00633375"/>
    <w:rsid w:val="006403E5"/>
    <w:rsid w:val="00641AE8"/>
    <w:rsid w:val="006460CA"/>
    <w:rsid w:val="00646670"/>
    <w:rsid w:val="0064768D"/>
    <w:rsid w:val="00651D61"/>
    <w:rsid w:val="00653066"/>
    <w:rsid w:val="00662DF7"/>
    <w:rsid w:val="0067486D"/>
    <w:rsid w:val="006760B9"/>
    <w:rsid w:val="00683489"/>
    <w:rsid w:val="006838F9"/>
    <w:rsid w:val="00694A0B"/>
    <w:rsid w:val="006A3B60"/>
    <w:rsid w:val="006A3D8D"/>
    <w:rsid w:val="006A648D"/>
    <w:rsid w:val="006A6BE1"/>
    <w:rsid w:val="006B0F11"/>
    <w:rsid w:val="006B4969"/>
    <w:rsid w:val="006C26A9"/>
    <w:rsid w:val="006C26BE"/>
    <w:rsid w:val="006E2AEC"/>
    <w:rsid w:val="006E69AA"/>
    <w:rsid w:val="006F07CE"/>
    <w:rsid w:val="006F59D4"/>
    <w:rsid w:val="006F72C2"/>
    <w:rsid w:val="00700906"/>
    <w:rsid w:val="00702BD3"/>
    <w:rsid w:val="00704F00"/>
    <w:rsid w:val="0070509C"/>
    <w:rsid w:val="007059F4"/>
    <w:rsid w:val="00711D96"/>
    <w:rsid w:val="00711E3E"/>
    <w:rsid w:val="00714CAC"/>
    <w:rsid w:val="00721264"/>
    <w:rsid w:val="00723043"/>
    <w:rsid w:val="007307F2"/>
    <w:rsid w:val="00733A6D"/>
    <w:rsid w:val="007429DE"/>
    <w:rsid w:val="00747813"/>
    <w:rsid w:val="00752A0D"/>
    <w:rsid w:val="007533C0"/>
    <w:rsid w:val="00755FAC"/>
    <w:rsid w:val="00761CA9"/>
    <w:rsid w:val="00763A3A"/>
    <w:rsid w:val="00763A9C"/>
    <w:rsid w:val="00764BB8"/>
    <w:rsid w:val="007713FC"/>
    <w:rsid w:val="00774140"/>
    <w:rsid w:val="00777760"/>
    <w:rsid w:val="00783DFA"/>
    <w:rsid w:val="00790D24"/>
    <w:rsid w:val="007A0B49"/>
    <w:rsid w:val="007A5DC4"/>
    <w:rsid w:val="007A76D2"/>
    <w:rsid w:val="007A7CD7"/>
    <w:rsid w:val="007B2B4B"/>
    <w:rsid w:val="007C3DC9"/>
    <w:rsid w:val="007C40A9"/>
    <w:rsid w:val="007D0A85"/>
    <w:rsid w:val="007D15B7"/>
    <w:rsid w:val="007D4EC7"/>
    <w:rsid w:val="007D51FF"/>
    <w:rsid w:val="007D60FF"/>
    <w:rsid w:val="007D72E2"/>
    <w:rsid w:val="007F14C0"/>
    <w:rsid w:val="007F1C61"/>
    <w:rsid w:val="007F3E93"/>
    <w:rsid w:val="0080439E"/>
    <w:rsid w:val="008069F6"/>
    <w:rsid w:val="00814D04"/>
    <w:rsid w:val="00814F00"/>
    <w:rsid w:val="00815AC5"/>
    <w:rsid w:val="008203F9"/>
    <w:rsid w:val="00821FC3"/>
    <w:rsid w:val="00833F34"/>
    <w:rsid w:val="00837310"/>
    <w:rsid w:val="008407FA"/>
    <w:rsid w:val="00841CBF"/>
    <w:rsid w:val="0084341D"/>
    <w:rsid w:val="00846571"/>
    <w:rsid w:val="008517D4"/>
    <w:rsid w:val="00856C19"/>
    <w:rsid w:val="008645D7"/>
    <w:rsid w:val="00880175"/>
    <w:rsid w:val="00887110"/>
    <w:rsid w:val="008871EE"/>
    <w:rsid w:val="00890BA7"/>
    <w:rsid w:val="00891219"/>
    <w:rsid w:val="00892646"/>
    <w:rsid w:val="00893C65"/>
    <w:rsid w:val="008976A8"/>
    <w:rsid w:val="008978F5"/>
    <w:rsid w:val="008A06D9"/>
    <w:rsid w:val="008A1122"/>
    <w:rsid w:val="008A18AB"/>
    <w:rsid w:val="008A5EDA"/>
    <w:rsid w:val="008B2ABC"/>
    <w:rsid w:val="008C142B"/>
    <w:rsid w:val="008C255A"/>
    <w:rsid w:val="008C2DAC"/>
    <w:rsid w:val="008D5E84"/>
    <w:rsid w:val="008E1CBF"/>
    <w:rsid w:val="008E748D"/>
    <w:rsid w:val="008F0737"/>
    <w:rsid w:val="008F6862"/>
    <w:rsid w:val="00900AFB"/>
    <w:rsid w:val="0090455A"/>
    <w:rsid w:val="00904EFC"/>
    <w:rsid w:val="00906588"/>
    <w:rsid w:val="00910B62"/>
    <w:rsid w:val="009241F8"/>
    <w:rsid w:val="00924CFF"/>
    <w:rsid w:val="0092583A"/>
    <w:rsid w:val="00925EE9"/>
    <w:rsid w:val="00927BF9"/>
    <w:rsid w:val="00931A04"/>
    <w:rsid w:val="00932BB7"/>
    <w:rsid w:val="00932F23"/>
    <w:rsid w:val="00934CCD"/>
    <w:rsid w:val="00941917"/>
    <w:rsid w:val="00944A99"/>
    <w:rsid w:val="00945966"/>
    <w:rsid w:val="00960D06"/>
    <w:rsid w:val="0096202C"/>
    <w:rsid w:val="00963C92"/>
    <w:rsid w:val="00964355"/>
    <w:rsid w:val="0096500F"/>
    <w:rsid w:val="0096627E"/>
    <w:rsid w:val="00970249"/>
    <w:rsid w:val="00972ED6"/>
    <w:rsid w:val="00976163"/>
    <w:rsid w:val="00986207"/>
    <w:rsid w:val="00987BF8"/>
    <w:rsid w:val="00991362"/>
    <w:rsid w:val="009A1937"/>
    <w:rsid w:val="009A19B8"/>
    <w:rsid w:val="009A5B7D"/>
    <w:rsid w:val="009A751E"/>
    <w:rsid w:val="009B50AA"/>
    <w:rsid w:val="009C05E2"/>
    <w:rsid w:val="009C64BF"/>
    <w:rsid w:val="009D391A"/>
    <w:rsid w:val="009D70F7"/>
    <w:rsid w:val="009D73D0"/>
    <w:rsid w:val="009E4893"/>
    <w:rsid w:val="009F5226"/>
    <w:rsid w:val="009F5B0F"/>
    <w:rsid w:val="00A010C7"/>
    <w:rsid w:val="00A01DBF"/>
    <w:rsid w:val="00A04A1E"/>
    <w:rsid w:val="00A102C2"/>
    <w:rsid w:val="00A22F69"/>
    <w:rsid w:val="00A374ED"/>
    <w:rsid w:val="00A41EA4"/>
    <w:rsid w:val="00A55F7E"/>
    <w:rsid w:val="00A569AA"/>
    <w:rsid w:val="00A60813"/>
    <w:rsid w:val="00A61EAB"/>
    <w:rsid w:val="00A6773C"/>
    <w:rsid w:val="00A71864"/>
    <w:rsid w:val="00A73ECF"/>
    <w:rsid w:val="00A74DA5"/>
    <w:rsid w:val="00A802FD"/>
    <w:rsid w:val="00A803AF"/>
    <w:rsid w:val="00A8208F"/>
    <w:rsid w:val="00A836B9"/>
    <w:rsid w:val="00A8592B"/>
    <w:rsid w:val="00A906AC"/>
    <w:rsid w:val="00A90FC4"/>
    <w:rsid w:val="00A93CF1"/>
    <w:rsid w:val="00A94F38"/>
    <w:rsid w:val="00A97B85"/>
    <w:rsid w:val="00AA5F07"/>
    <w:rsid w:val="00AB1309"/>
    <w:rsid w:val="00AB1AC8"/>
    <w:rsid w:val="00AB5FBB"/>
    <w:rsid w:val="00AB7C84"/>
    <w:rsid w:val="00AC4382"/>
    <w:rsid w:val="00AC67D8"/>
    <w:rsid w:val="00AD163C"/>
    <w:rsid w:val="00AD285C"/>
    <w:rsid w:val="00AD654A"/>
    <w:rsid w:val="00AF0357"/>
    <w:rsid w:val="00AF04DC"/>
    <w:rsid w:val="00AF0878"/>
    <w:rsid w:val="00AF0BA3"/>
    <w:rsid w:val="00AF1151"/>
    <w:rsid w:val="00AF17FD"/>
    <w:rsid w:val="00AF1E46"/>
    <w:rsid w:val="00AF3C28"/>
    <w:rsid w:val="00AF6AEA"/>
    <w:rsid w:val="00B065A8"/>
    <w:rsid w:val="00B14648"/>
    <w:rsid w:val="00B14A3E"/>
    <w:rsid w:val="00B17F9F"/>
    <w:rsid w:val="00B212E1"/>
    <w:rsid w:val="00B224F9"/>
    <w:rsid w:val="00B24591"/>
    <w:rsid w:val="00B27EFD"/>
    <w:rsid w:val="00B33C5D"/>
    <w:rsid w:val="00B430A8"/>
    <w:rsid w:val="00B45EF5"/>
    <w:rsid w:val="00B5014C"/>
    <w:rsid w:val="00B5412E"/>
    <w:rsid w:val="00B55F99"/>
    <w:rsid w:val="00B57D42"/>
    <w:rsid w:val="00B6339A"/>
    <w:rsid w:val="00B644EC"/>
    <w:rsid w:val="00B74A20"/>
    <w:rsid w:val="00B76589"/>
    <w:rsid w:val="00B8569C"/>
    <w:rsid w:val="00B93AC0"/>
    <w:rsid w:val="00BA45BB"/>
    <w:rsid w:val="00BA6D7A"/>
    <w:rsid w:val="00BB1FBA"/>
    <w:rsid w:val="00BB5FBE"/>
    <w:rsid w:val="00BC0A9F"/>
    <w:rsid w:val="00BC395C"/>
    <w:rsid w:val="00BC54B5"/>
    <w:rsid w:val="00BC632D"/>
    <w:rsid w:val="00BC7123"/>
    <w:rsid w:val="00BD5417"/>
    <w:rsid w:val="00BE42D1"/>
    <w:rsid w:val="00BF4AAB"/>
    <w:rsid w:val="00BF6CD2"/>
    <w:rsid w:val="00BF7FFA"/>
    <w:rsid w:val="00C00101"/>
    <w:rsid w:val="00C10B48"/>
    <w:rsid w:val="00C11259"/>
    <w:rsid w:val="00C17568"/>
    <w:rsid w:val="00C20EE7"/>
    <w:rsid w:val="00C23E37"/>
    <w:rsid w:val="00C2607B"/>
    <w:rsid w:val="00C275DE"/>
    <w:rsid w:val="00C30205"/>
    <w:rsid w:val="00C3167C"/>
    <w:rsid w:val="00C3221D"/>
    <w:rsid w:val="00C35E08"/>
    <w:rsid w:val="00C403B2"/>
    <w:rsid w:val="00C4047D"/>
    <w:rsid w:val="00C4122F"/>
    <w:rsid w:val="00C52351"/>
    <w:rsid w:val="00C5508C"/>
    <w:rsid w:val="00C553C2"/>
    <w:rsid w:val="00C564F8"/>
    <w:rsid w:val="00C63193"/>
    <w:rsid w:val="00C64553"/>
    <w:rsid w:val="00C761B6"/>
    <w:rsid w:val="00C830E0"/>
    <w:rsid w:val="00C845B1"/>
    <w:rsid w:val="00C85DD6"/>
    <w:rsid w:val="00C876BF"/>
    <w:rsid w:val="00C90685"/>
    <w:rsid w:val="00C91E53"/>
    <w:rsid w:val="00CA2342"/>
    <w:rsid w:val="00CA38D0"/>
    <w:rsid w:val="00CA6A1D"/>
    <w:rsid w:val="00CA6A4C"/>
    <w:rsid w:val="00CB246C"/>
    <w:rsid w:val="00CB4E03"/>
    <w:rsid w:val="00CD5750"/>
    <w:rsid w:val="00CE07B3"/>
    <w:rsid w:val="00CF06BB"/>
    <w:rsid w:val="00CF14C4"/>
    <w:rsid w:val="00CF3242"/>
    <w:rsid w:val="00CF5CC5"/>
    <w:rsid w:val="00CF7DE6"/>
    <w:rsid w:val="00D04101"/>
    <w:rsid w:val="00D049A7"/>
    <w:rsid w:val="00D05FA5"/>
    <w:rsid w:val="00D17C11"/>
    <w:rsid w:val="00D30EDE"/>
    <w:rsid w:val="00D33587"/>
    <w:rsid w:val="00D37ACC"/>
    <w:rsid w:val="00D52299"/>
    <w:rsid w:val="00D53017"/>
    <w:rsid w:val="00D62AEF"/>
    <w:rsid w:val="00D66B49"/>
    <w:rsid w:val="00D72833"/>
    <w:rsid w:val="00D73D19"/>
    <w:rsid w:val="00D81346"/>
    <w:rsid w:val="00D91A41"/>
    <w:rsid w:val="00D91B10"/>
    <w:rsid w:val="00DA2A59"/>
    <w:rsid w:val="00DB0587"/>
    <w:rsid w:val="00DB1570"/>
    <w:rsid w:val="00DB22EC"/>
    <w:rsid w:val="00DB5DD9"/>
    <w:rsid w:val="00DC35E8"/>
    <w:rsid w:val="00DD13E5"/>
    <w:rsid w:val="00DD18B5"/>
    <w:rsid w:val="00DD3630"/>
    <w:rsid w:val="00DD4CAA"/>
    <w:rsid w:val="00DE30D5"/>
    <w:rsid w:val="00DF06EE"/>
    <w:rsid w:val="00E00A7C"/>
    <w:rsid w:val="00E029E1"/>
    <w:rsid w:val="00E03D01"/>
    <w:rsid w:val="00E04323"/>
    <w:rsid w:val="00E04C8E"/>
    <w:rsid w:val="00E0541B"/>
    <w:rsid w:val="00E11D90"/>
    <w:rsid w:val="00E13D5F"/>
    <w:rsid w:val="00E1510D"/>
    <w:rsid w:val="00E17ED9"/>
    <w:rsid w:val="00E250B6"/>
    <w:rsid w:val="00E25735"/>
    <w:rsid w:val="00E30759"/>
    <w:rsid w:val="00E317B0"/>
    <w:rsid w:val="00E31944"/>
    <w:rsid w:val="00E3249E"/>
    <w:rsid w:val="00E32FA4"/>
    <w:rsid w:val="00E40444"/>
    <w:rsid w:val="00E474EF"/>
    <w:rsid w:val="00E57041"/>
    <w:rsid w:val="00E57928"/>
    <w:rsid w:val="00E66C01"/>
    <w:rsid w:val="00E71D24"/>
    <w:rsid w:val="00E7241A"/>
    <w:rsid w:val="00E73392"/>
    <w:rsid w:val="00E747B6"/>
    <w:rsid w:val="00E74EEE"/>
    <w:rsid w:val="00E754E7"/>
    <w:rsid w:val="00E834C7"/>
    <w:rsid w:val="00E9021C"/>
    <w:rsid w:val="00E917C1"/>
    <w:rsid w:val="00E9364D"/>
    <w:rsid w:val="00E97E31"/>
    <w:rsid w:val="00EA50E2"/>
    <w:rsid w:val="00EB03AB"/>
    <w:rsid w:val="00EB70DD"/>
    <w:rsid w:val="00EC2AA7"/>
    <w:rsid w:val="00EC3C0B"/>
    <w:rsid w:val="00EC5FA0"/>
    <w:rsid w:val="00EC765C"/>
    <w:rsid w:val="00ED01ED"/>
    <w:rsid w:val="00ED139D"/>
    <w:rsid w:val="00ED175E"/>
    <w:rsid w:val="00ED6ABB"/>
    <w:rsid w:val="00EE085D"/>
    <w:rsid w:val="00EE4342"/>
    <w:rsid w:val="00EF57DC"/>
    <w:rsid w:val="00EF740E"/>
    <w:rsid w:val="00F21791"/>
    <w:rsid w:val="00F2272B"/>
    <w:rsid w:val="00F24FC3"/>
    <w:rsid w:val="00F26CAD"/>
    <w:rsid w:val="00F26FF7"/>
    <w:rsid w:val="00F30E70"/>
    <w:rsid w:val="00F37DF2"/>
    <w:rsid w:val="00F41269"/>
    <w:rsid w:val="00F42541"/>
    <w:rsid w:val="00F475FD"/>
    <w:rsid w:val="00F47709"/>
    <w:rsid w:val="00F5312E"/>
    <w:rsid w:val="00F54730"/>
    <w:rsid w:val="00F560F1"/>
    <w:rsid w:val="00F65B3C"/>
    <w:rsid w:val="00F74A61"/>
    <w:rsid w:val="00F81B06"/>
    <w:rsid w:val="00F83ADC"/>
    <w:rsid w:val="00F85353"/>
    <w:rsid w:val="00F85C98"/>
    <w:rsid w:val="00F863B2"/>
    <w:rsid w:val="00F901B1"/>
    <w:rsid w:val="00F903DB"/>
    <w:rsid w:val="00F96D18"/>
    <w:rsid w:val="00F97DAA"/>
    <w:rsid w:val="00FA4F26"/>
    <w:rsid w:val="00FA6239"/>
    <w:rsid w:val="00FA6E1A"/>
    <w:rsid w:val="00FB0AFA"/>
    <w:rsid w:val="00FB0BBA"/>
    <w:rsid w:val="00FB1EB3"/>
    <w:rsid w:val="00FB50A2"/>
    <w:rsid w:val="00FB64BC"/>
    <w:rsid w:val="00FB74B2"/>
    <w:rsid w:val="00FC3963"/>
    <w:rsid w:val="00FC3DC4"/>
    <w:rsid w:val="00FC58FD"/>
    <w:rsid w:val="00FD74EF"/>
    <w:rsid w:val="00FE2659"/>
    <w:rsid w:val="00FF46FD"/>
    <w:rsid w:val="00FF7618"/>
    <w:rsid w:val="03FFC09B"/>
    <w:rsid w:val="1EF7A8B1"/>
    <w:rsid w:val="1F6FC045"/>
    <w:rsid w:val="4DDE086D"/>
    <w:rsid w:val="5D69CAF3"/>
    <w:rsid w:val="71DFFDF5"/>
    <w:rsid w:val="7ABFD676"/>
    <w:rsid w:val="7BDAD87A"/>
    <w:rsid w:val="BDEA30A5"/>
    <w:rsid w:val="D75D318B"/>
    <w:rsid w:val="DFB91D17"/>
    <w:rsid w:val="EFF7E2C0"/>
    <w:rsid w:val="FABDDFF3"/>
    <w:rsid w:val="FD5E8507"/>
    <w:rsid w:val="FEFDED66"/>
    <w:rsid w:val="FFBFE596"/>
    <w:rsid w:val="FFFFC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semiHidden="0" w:name="toc 3"/>
    <w:lsdException w:uiPriority="39" w:semiHidden="0" w:name="toc 4"/>
    <w:lsdException w:uiPriority="39" w:semiHidden="0" w:name="toc 5"/>
    <w:lsdException w:uiPriority="39" w:semiHidden="0" w:name="toc 6"/>
    <w:lsdException w:uiPriority="39" w:semiHidden="0" w:name="toc 7"/>
    <w:lsdException w:uiPriority="39" w:semiHidden="0" w:name="toc 8"/>
    <w:lsdException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paragraph" w:styleId="2">
    <w:name w:val="heading 1"/>
    <w:basedOn w:val="1"/>
    <w:next w:val="1"/>
    <w:link w:val="47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48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link w:val="46"/>
    <w:qFormat/>
    <w:uiPriority w:val="9"/>
    <w:pPr>
      <w:spacing w:before="100" w:beforeAutospacing="1" w:after="100" w:afterAutospacing="1" w:line="240" w:lineRule="auto"/>
      <w:outlineLvl w:val="2"/>
    </w:pPr>
    <w:rPr>
      <w:rFonts w:ascii="Times New Roman" w:hAnsi="Times New Roman" w:eastAsia="Times New Roman" w:cs="Times New Roman"/>
      <w:b/>
      <w:bCs/>
      <w:sz w:val="27"/>
      <w:szCs w:val="27"/>
      <w:lang w:eastAsia="en-IN" w:bidi="hi-IN"/>
    </w:rPr>
  </w:style>
  <w:style w:type="paragraph" w:styleId="5">
    <w:name w:val="heading 4"/>
    <w:basedOn w:val="1"/>
    <w:next w:val="1"/>
    <w:link w:val="51"/>
    <w:semiHidden/>
    <w:unhideWhenUsed/>
    <w:qFormat/>
    <w:uiPriority w:val="9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character" w:default="1" w:styleId="6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Balloon Text"/>
    <w:basedOn w:val="1"/>
    <w:link w:val="61"/>
    <w:semiHidden/>
    <w:unhideWhenUsed/>
    <w:uiPriority w:val="99"/>
    <w:pPr>
      <w:spacing w:after="0" w:line="240" w:lineRule="auto"/>
    </w:pPr>
    <w:rPr>
      <w:rFonts w:ascii="Lucida Grande" w:hAnsi="Lucida Grande" w:eastAsiaTheme="minorEastAsia"/>
      <w:sz w:val="18"/>
      <w:szCs w:val="18"/>
      <w:lang w:val="en-US"/>
    </w:rPr>
  </w:style>
  <w:style w:type="paragraph" w:styleId="9">
    <w:name w:val="Body Text"/>
    <w:basedOn w:val="1"/>
    <w:link w:val="54"/>
    <w:qFormat/>
    <w:uiPriority w:val="1"/>
    <w:pPr>
      <w:widowControl w:val="0"/>
      <w:autoSpaceDE w:val="0"/>
      <w:autoSpaceDN w:val="0"/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10">
    <w:name w:val="caption"/>
    <w:basedOn w:val="1"/>
    <w:next w:val="1"/>
    <w:semiHidden/>
    <w:unhideWhenUsed/>
    <w:qFormat/>
    <w:uiPriority w:val="35"/>
    <w:rPr>
      <w:rFonts w:ascii="Arial" w:hAnsi="Arial" w:eastAsia="SimHei" w:cs="Arial"/>
      <w:sz w:val="20"/>
    </w:rPr>
  </w:style>
  <w:style w:type="character" w:styleId="11">
    <w:name w:val="Emphasis"/>
    <w:basedOn w:val="6"/>
    <w:qFormat/>
    <w:uiPriority w:val="20"/>
    <w:rPr>
      <w:i/>
      <w:iCs/>
    </w:rPr>
  </w:style>
  <w:style w:type="character" w:styleId="12">
    <w:name w:val="FollowedHyperlink"/>
    <w:basedOn w:val="6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paragraph" w:styleId="13">
    <w:name w:val="footer"/>
    <w:basedOn w:val="1"/>
    <w:link w:val="43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4">
    <w:name w:val="header"/>
    <w:basedOn w:val="1"/>
    <w:link w:val="42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15">
    <w:name w:val="Hyperlink"/>
    <w:basedOn w:val="6"/>
    <w:unhideWhenUsed/>
    <w:uiPriority w:val="99"/>
    <w:rPr>
      <w:color w:val="0000FF"/>
      <w:u w:val="single"/>
    </w:rPr>
  </w:style>
  <w:style w:type="paragraph" w:styleId="16">
    <w:name w:val="Normal (Web)"/>
    <w:basedOn w:val="1"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IN"/>
    </w:rPr>
  </w:style>
  <w:style w:type="character" w:styleId="17">
    <w:name w:val="Strong"/>
    <w:basedOn w:val="6"/>
    <w:qFormat/>
    <w:uiPriority w:val="22"/>
    <w:rPr>
      <w:b/>
      <w:bCs/>
    </w:rPr>
  </w:style>
  <w:style w:type="table" w:styleId="18">
    <w:name w:val="Table Grid"/>
    <w:basedOn w:val="7"/>
    <w:uiPriority w:val="59"/>
    <w:rPr>
      <w:lang w:val="en-US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19">
    <w:name w:val="Table Professional"/>
    <w:basedOn w:val="7"/>
    <w:semiHidden/>
    <w:unhideWhenUsed/>
    <w:uiPriority w:val="99"/>
    <w:rPr>
      <w:rFonts w:eastAsiaTheme="minorEastAsia"/>
      <w:sz w:val="24"/>
      <w:szCs w:val="24"/>
      <w:lang w:val="en-US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20">
    <w:name w:val="Title"/>
    <w:basedOn w:val="1"/>
    <w:next w:val="1"/>
    <w:link w:val="40"/>
    <w:qFormat/>
    <w:uiPriority w:val="10"/>
    <w:pPr>
      <w:pBdr>
        <w:bottom w:val="single" w:color="4F81BD" w:sz="8" w:space="4"/>
      </w:pBdr>
      <w:spacing w:after="300" w:line="240" w:lineRule="auto"/>
      <w:contextualSpacing/>
    </w:pPr>
    <w:rPr>
      <w:rFonts w:ascii="Cambria" w:hAnsi="Cambria" w:eastAsia="Times New Roman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21">
    <w:name w:val="toc 1"/>
    <w:basedOn w:val="1"/>
    <w:next w:val="1"/>
    <w:autoRedefine/>
    <w:unhideWhenUsed/>
    <w:uiPriority w:val="39"/>
    <w:pPr>
      <w:tabs>
        <w:tab w:val="left" w:pos="480"/>
        <w:tab w:val="right" w:leader="dot" w:pos="9056"/>
      </w:tabs>
      <w:spacing w:after="100" w:line="240" w:lineRule="auto"/>
      <w:ind w:left="360" w:hanging="360"/>
    </w:pPr>
    <w:rPr>
      <w:rFonts w:eastAsiaTheme="minorEastAsia"/>
      <w:sz w:val="24"/>
      <w:szCs w:val="24"/>
      <w:lang w:val="en-US"/>
    </w:rPr>
  </w:style>
  <w:style w:type="paragraph" w:styleId="22">
    <w:name w:val="toc 2"/>
    <w:basedOn w:val="1"/>
    <w:next w:val="1"/>
    <w:autoRedefine/>
    <w:unhideWhenUsed/>
    <w:uiPriority w:val="39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paragraph" w:styleId="23">
    <w:name w:val="toc 3"/>
    <w:basedOn w:val="1"/>
    <w:next w:val="1"/>
    <w:autoRedefine/>
    <w:unhideWhenUsed/>
    <w:uiPriority w:val="39"/>
    <w:pPr>
      <w:spacing w:after="100" w:line="278" w:lineRule="auto"/>
      <w:ind w:left="480"/>
    </w:pPr>
    <w:rPr>
      <w:rFonts w:eastAsiaTheme="minorEastAsia"/>
      <w:kern w:val="2"/>
      <w:sz w:val="24"/>
      <w:szCs w:val="21"/>
      <w:lang w:val="en-US" w:bidi="hi-IN"/>
    </w:rPr>
  </w:style>
  <w:style w:type="paragraph" w:styleId="24">
    <w:name w:val="toc 4"/>
    <w:basedOn w:val="1"/>
    <w:next w:val="1"/>
    <w:autoRedefine/>
    <w:unhideWhenUsed/>
    <w:uiPriority w:val="39"/>
    <w:pPr>
      <w:spacing w:after="100" w:line="278" w:lineRule="auto"/>
      <w:ind w:left="720"/>
    </w:pPr>
    <w:rPr>
      <w:rFonts w:eastAsiaTheme="minorEastAsia"/>
      <w:kern w:val="2"/>
      <w:sz w:val="24"/>
      <w:szCs w:val="21"/>
      <w:lang w:val="en-US" w:bidi="hi-IN"/>
    </w:rPr>
  </w:style>
  <w:style w:type="paragraph" w:styleId="25">
    <w:name w:val="toc 5"/>
    <w:basedOn w:val="1"/>
    <w:next w:val="1"/>
    <w:autoRedefine/>
    <w:unhideWhenUsed/>
    <w:uiPriority w:val="39"/>
    <w:pPr>
      <w:spacing w:after="100" w:line="278" w:lineRule="auto"/>
      <w:ind w:left="960"/>
    </w:pPr>
    <w:rPr>
      <w:rFonts w:eastAsiaTheme="minorEastAsia"/>
      <w:kern w:val="2"/>
      <w:sz w:val="24"/>
      <w:szCs w:val="21"/>
      <w:lang w:val="en-US" w:bidi="hi-IN"/>
    </w:rPr>
  </w:style>
  <w:style w:type="paragraph" w:styleId="26">
    <w:name w:val="toc 6"/>
    <w:basedOn w:val="1"/>
    <w:next w:val="1"/>
    <w:autoRedefine/>
    <w:unhideWhenUsed/>
    <w:uiPriority w:val="39"/>
    <w:pPr>
      <w:spacing w:after="100" w:line="278" w:lineRule="auto"/>
      <w:ind w:left="1200"/>
    </w:pPr>
    <w:rPr>
      <w:rFonts w:eastAsiaTheme="minorEastAsia"/>
      <w:kern w:val="2"/>
      <w:sz w:val="24"/>
      <w:szCs w:val="21"/>
      <w:lang w:val="en-US" w:bidi="hi-IN"/>
    </w:rPr>
  </w:style>
  <w:style w:type="paragraph" w:styleId="27">
    <w:name w:val="toc 7"/>
    <w:basedOn w:val="1"/>
    <w:next w:val="1"/>
    <w:autoRedefine/>
    <w:unhideWhenUsed/>
    <w:uiPriority w:val="39"/>
    <w:pPr>
      <w:spacing w:after="100" w:line="278" w:lineRule="auto"/>
      <w:ind w:left="1440"/>
    </w:pPr>
    <w:rPr>
      <w:rFonts w:eastAsiaTheme="minorEastAsia"/>
      <w:kern w:val="2"/>
      <w:sz w:val="24"/>
      <w:szCs w:val="21"/>
      <w:lang w:val="en-US" w:bidi="hi-IN"/>
    </w:rPr>
  </w:style>
  <w:style w:type="paragraph" w:styleId="28">
    <w:name w:val="toc 8"/>
    <w:basedOn w:val="1"/>
    <w:next w:val="1"/>
    <w:autoRedefine/>
    <w:unhideWhenUsed/>
    <w:uiPriority w:val="39"/>
    <w:pPr>
      <w:spacing w:after="100" w:line="278" w:lineRule="auto"/>
      <w:ind w:left="1680"/>
    </w:pPr>
    <w:rPr>
      <w:rFonts w:eastAsiaTheme="minorEastAsia"/>
      <w:kern w:val="2"/>
      <w:sz w:val="24"/>
      <w:szCs w:val="21"/>
      <w:lang w:val="en-US" w:bidi="hi-IN"/>
    </w:rPr>
  </w:style>
  <w:style w:type="paragraph" w:styleId="29">
    <w:name w:val="toc 9"/>
    <w:basedOn w:val="1"/>
    <w:next w:val="1"/>
    <w:autoRedefine/>
    <w:unhideWhenUsed/>
    <w:uiPriority w:val="39"/>
    <w:pPr>
      <w:spacing w:after="100" w:line="278" w:lineRule="auto"/>
      <w:ind w:left="1920"/>
    </w:pPr>
    <w:rPr>
      <w:rFonts w:eastAsiaTheme="minorEastAsia"/>
      <w:kern w:val="2"/>
      <w:sz w:val="24"/>
      <w:szCs w:val="21"/>
      <w:lang w:val="en-US" w:bidi="hi-IN"/>
    </w:rPr>
  </w:style>
  <w:style w:type="table" w:styleId="30">
    <w:name w:val="Light List Accent 2"/>
    <w:basedOn w:val="7"/>
    <w:uiPriority w:val="61"/>
    <w:rPr>
      <w:rFonts w:eastAsiaTheme="minorEastAsia"/>
      <w:sz w:val="24"/>
      <w:szCs w:val="24"/>
      <w:lang w:val="en-US"/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paragraph" w:customStyle="1" w:styleId="32">
    <w:name w:val="Default"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HAnsi"/>
      <w:color w:val="000000"/>
      <w:sz w:val="24"/>
      <w:szCs w:val="24"/>
      <w:lang w:val="en-IN" w:eastAsia="en-US" w:bidi="ar-SA"/>
    </w:rPr>
  </w:style>
  <w:style w:type="character" w:customStyle="1" w:styleId="33">
    <w:name w:val="A0"/>
    <w:uiPriority w:val="99"/>
    <w:rPr>
      <w:color w:val="000000"/>
      <w:sz w:val="22"/>
      <w:szCs w:val="22"/>
    </w:rPr>
  </w:style>
  <w:style w:type="character" w:customStyle="1" w:styleId="34">
    <w:name w:val="A10"/>
    <w:uiPriority w:val="99"/>
    <w:rPr>
      <w:color w:val="000000"/>
      <w:sz w:val="20"/>
      <w:szCs w:val="20"/>
    </w:rPr>
  </w:style>
  <w:style w:type="paragraph" w:customStyle="1" w:styleId="35">
    <w:name w:val="Pa10"/>
    <w:basedOn w:val="32"/>
    <w:next w:val="32"/>
    <w:uiPriority w:val="99"/>
    <w:pPr>
      <w:spacing w:line="401" w:lineRule="atLeast"/>
    </w:pPr>
    <w:rPr>
      <w:color w:val="auto"/>
    </w:rPr>
  </w:style>
  <w:style w:type="character" w:customStyle="1" w:styleId="36">
    <w:name w:val="A13"/>
    <w:uiPriority w:val="99"/>
    <w:rPr>
      <w:rFonts w:ascii="Minion Pro" w:hAnsi="Minion Pro" w:cs="Minion Pro"/>
      <w:color w:val="000000"/>
      <w:sz w:val="20"/>
      <w:szCs w:val="20"/>
    </w:rPr>
  </w:style>
  <w:style w:type="paragraph" w:customStyle="1" w:styleId="37">
    <w:name w:val="Bibliography1"/>
    <w:basedOn w:val="1"/>
    <w:next w:val="1"/>
    <w:unhideWhenUsed/>
    <w:uiPriority w:val="37"/>
    <w:pPr>
      <w:spacing w:after="240" w:line="240" w:lineRule="auto"/>
      <w:ind w:left="720" w:hanging="720"/>
    </w:pPr>
  </w:style>
  <w:style w:type="paragraph" w:customStyle="1" w:styleId="38">
    <w:name w:val="Pa11"/>
    <w:basedOn w:val="32"/>
    <w:next w:val="32"/>
    <w:uiPriority w:val="99"/>
    <w:pPr>
      <w:spacing w:line="401" w:lineRule="atLeast"/>
    </w:pPr>
    <w:rPr>
      <w:color w:val="auto"/>
    </w:rPr>
  </w:style>
  <w:style w:type="paragraph" w:customStyle="1" w:styleId="39">
    <w:name w:val="Pa7"/>
    <w:basedOn w:val="1"/>
    <w:next w:val="1"/>
    <w:uiPriority w:val="99"/>
    <w:pPr>
      <w:autoSpaceDE w:val="0"/>
      <w:autoSpaceDN w:val="0"/>
      <w:adjustRightInd w:val="0"/>
      <w:spacing w:after="0" w:line="221" w:lineRule="atLeast"/>
    </w:pPr>
    <w:rPr>
      <w:rFonts w:ascii="Garamond" w:hAnsi="Garamond"/>
      <w:sz w:val="24"/>
      <w:szCs w:val="24"/>
      <w:lang w:bidi="hi-IN"/>
    </w:rPr>
  </w:style>
  <w:style w:type="character" w:customStyle="1" w:styleId="40">
    <w:name w:val="Title Char"/>
    <w:basedOn w:val="6"/>
    <w:link w:val="20"/>
    <w:uiPriority w:val="10"/>
    <w:rPr>
      <w:rFonts w:ascii="Cambria" w:hAnsi="Cambria" w:eastAsia="Times New Roman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41">
    <w:name w:val="No Spacing"/>
    <w:qFormat/>
    <w:uiPriority w:val="1"/>
    <w:rPr>
      <w:rFonts w:ascii="Calibri" w:hAnsi="Calibri" w:eastAsia="Times New Roman" w:cs="Times New Roman"/>
      <w:sz w:val="22"/>
      <w:szCs w:val="22"/>
      <w:lang w:val="en-US" w:eastAsia="zh-TW" w:bidi="ar-SA"/>
    </w:rPr>
  </w:style>
  <w:style w:type="character" w:customStyle="1" w:styleId="42">
    <w:name w:val="Header Char"/>
    <w:basedOn w:val="6"/>
    <w:link w:val="14"/>
    <w:uiPriority w:val="99"/>
  </w:style>
  <w:style w:type="character" w:customStyle="1" w:styleId="43">
    <w:name w:val="Footer Char"/>
    <w:basedOn w:val="6"/>
    <w:link w:val="13"/>
    <w:uiPriority w:val="99"/>
  </w:style>
  <w:style w:type="paragraph" w:customStyle="1" w:styleId="44">
    <w:name w:val="chapter-para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IN" w:bidi="hi-IN"/>
    </w:rPr>
  </w:style>
  <w:style w:type="character" w:customStyle="1" w:styleId="45">
    <w:name w:val="stix"/>
    <w:basedOn w:val="6"/>
    <w:uiPriority w:val="0"/>
  </w:style>
  <w:style w:type="character" w:customStyle="1" w:styleId="46">
    <w:name w:val="Heading 3 Char"/>
    <w:basedOn w:val="6"/>
    <w:link w:val="4"/>
    <w:uiPriority w:val="9"/>
    <w:rPr>
      <w:rFonts w:ascii="Times New Roman" w:hAnsi="Times New Roman" w:eastAsia="Times New Roman" w:cs="Times New Roman"/>
      <w:b/>
      <w:bCs/>
      <w:sz w:val="27"/>
      <w:szCs w:val="27"/>
      <w:lang w:eastAsia="en-IN" w:bidi="hi-IN"/>
    </w:rPr>
  </w:style>
  <w:style w:type="character" w:customStyle="1" w:styleId="47">
    <w:name w:val="Heading 1 Char"/>
    <w:basedOn w:val="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48">
    <w:name w:val="Heading 2 Char"/>
    <w:basedOn w:val="6"/>
    <w:link w:val="3"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customStyle="1" w:styleId="49">
    <w:name w:val="p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IN" w:bidi="hi-IN"/>
    </w:rPr>
  </w:style>
  <w:style w:type="character" w:customStyle="1" w:styleId="50">
    <w:name w:val="Unresolved Mention1"/>
    <w:basedOn w:val="6"/>
    <w:semiHidden/>
    <w:unhideWhenUsed/>
    <w:uiPriority w:val="99"/>
    <w:rPr>
      <w:color w:val="605E5C"/>
      <w:shd w:val="clear" w:color="auto" w:fill="E1DFDD"/>
    </w:rPr>
  </w:style>
  <w:style w:type="character" w:customStyle="1" w:styleId="51">
    <w:name w:val="Heading 4 Char"/>
    <w:basedOn w:val="6"/>
    <w:link w:val="5"/>
    <w:semiHidden/>
    <w:uiPriority w:val="9"/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customStyle="1" w:styleId="52">
    <w:name w:val="half_rhythm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IN" w:bidi="hi-IN"/>
    </w:rPr>
  </w:style>
  <w:style w:type="table" w:customStyle="1" w:styleId="53">
    <w:name w:val="TableGrid"/>
    <w:uiPriority w:val="0"/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54">
    <w:name w:val="Body Text Char"/>
    <w:basedOn w:val="6"/>
    <w:link w:val="9"/>
    <w:uiPriority w:val="1"/>
    <w:rPr>
      <w:rFonts w:ascii="Times New Roman" w:hAnsi="Times New Roman" w:eastAsia="Times New Roman" w:cs="Times New Roman"/>
      <w:sz w:val="24"/>
      <w:szCs w:val="24"/>
      <w:lang w:val="en-US"/>
    </w:rPr>
  </w:style>
  <w:style w:type="character" w:customStyle="1" w:styleId="55">
    <w:name w:val="Strong1"/>
    <w:basedOn w:val="6"/>
    <w:qFormat/>
    <w:uiPriority w:val="1"/>
    <w:rPr>
      <w:b/>
    </w:rPr>
  </w:style>
  <w:style w:type="paragraph" w:customStyle="1" w:styleId="56">
    <w:name w:val="centered"/>
    <w:basedOn w:val="1"/>
    <w:qFormat/>
    <w:uiPriority w:val="0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57">
    <w:name w:val="table_template"/>
    <w:basedOn w:val="7"/>
    <w:uiPriority w:val="59"/>
    <w:pPr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58">
    <w:name w:val="Heading 1 Char1"/>
    <w:basedOn w:val="6"/>
    <w:uiPriority w:val="9"/>
    <w:rPr>
      <w:rFonts w:asciiTheme="majorHAnsi" w:hAnsiTheme="majorHAnsi" w:eastAsiaTheme="majorEastAsia" w:cstheme="majorBidi"/>
      <w:b/>
      <w:bCs/>
      <w:kern w:val="0"/>
      <w:sz w:val="32"/>
      <w:szCs w:val="32"/>
      <w:lang w:val="en-US"/>
    </w:rPr>
  </w:style>
  <w:style w:type="paragraph" w:customStyle="1" w:styleId="59">
    <w:name w:val="Image Caption"/>
    <w:basedOn w:val="1"/>
    <w:qFormat/>
    <w:uiPriority w:val="0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60">
    <w:name w:val="Table Caption"/>
    <w:basedOn w:val="59"/>
    <w:qFormat/>
    <w:uiPriority w:val="0"/>
  </w:style>
  <w:style w:type="character" w:customStyle="1" w:styleId="61">
    <w:name w:val="Balloon Text Char"/>
    <w:basedOn w:val="6"/>
    <w:link w:val="8"/>
    <w:semiHidden/>
    <w:uiPriority w:val="99"/>
    <w:rPr>
      <w:rFonts w:ascii="Lucida Grande" w:hAnsi="Lucida Grande" w:eastAsiaTheme="minorEastAsia"/>
      <w:sz w:val="18"/>
      <w:szCs w:val="18"/>
      <w:lang w:val="en-US"/>
    </w:rPr>
  </w:style>
  <w:style w:type="character" w:customStyle="1" w:styleId="62">
    <w:name w:val="reference_id"/>
    <w:basedOn w:val="6"/>
    <w:uiPriority w:val="1"/>
    <w:rPr>
      <w:vertAlign w:val="superscript"/>
    </w:rPr>
  </w:style>
  <w:style w:type="paragraph" w:customStyle="1" w:styleId="63">
    <w:name w:val="graphic title"/>
    <w:basedOn w:val="59"/>
    <w:next w:val="1"/>
    <w:uiPriority w:val="0"/>
  </w:style>
  <w:style w:type="paragraph" w:customStyle="1" w:styleId="64">
    <w:name w:val="table title"/>
    <w:basedOn w:val="60"/>
    <w:next w:val="1"/>
    <w:uiPriority w:val="0"/>
  </w:style>
  <w:style w:type="paragraph" w:customStyle="1" w:styleId="65">
    <w:name w:val="msonormal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IN" w:bidi="hi-IN"/>
    </w:rPr>
  </w:style>
  <w:style w:type="character" w:customStyle="1" w:styleId="66">
    <w:name w:val="Heading 2 Char1"/>
    <w:basedOn w:val="6"/>
    <w:semiHidden/>
    <w:locked/>
    <w:uiPriority w:val="9"/>
    <w:rPr>
      <w:rFonts w:asciiTheme="majorHAnsi" w:hAnsiTheme="majorHAnsi" w:eastAsiaTheme="majorEastAsia" w:cstheme="majorBidi"/>
      <w:b/>
      <w:bCs/>
      <w:kern w:val="0"/>
      <w:sz w:val="26"/>
      <w:szCs w:val="26"/>
      <w:lang w:val="en-US"/>
    </w:rPr>
  </w:style>
  <w:style w:type="character" w:customStyle="1" w:styleId="67">
    <w:name w:val="Heading 3 Char1"/>
    <w:basedOn w:val="6"/>
    <w:semiHidden/>
    <w:locked/>
    <w:uiPriority w:val="9"/>
    <w:rPr>
      <w:rFonts w:asciiTheme="majorHAnsi" w:hAnsiTheme="majorHAnsi" w:eastAsiaTheme="majorEastAsia" w:cstheme="majorBidi"/>
      <w:b/>
      <w:bCs/>
      <w:kern w:val="0"/>
      <w:sz w:val="24"/>
      <w:szCs w:val="24"/>
      <w:lang w:val="en-US"/>
    </w:rPr>
  </w:style>
  <w:style w:type="character" w:customStyle="1" w:styleId="68">
    <w:name w:val="Balloon Text Char1"/>
    <w:basedOn w:val="6"/>
    <w:semiHidden/>
    <w:locked/>
    <w:uiPriority w:val="99"/>
    <w:rPr>
      <w:rFonts w:ascii="Lucida Grande" w:hAnsi="Lucida Grande" w:eastAsiaTheme="minorEastAsia"/>
      <w:kern w:val="0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701</Words>
  <Characters>9697</Characters>
  <Lines>80</Lines>
  <Paragraphs>22</Paragraphs>
  <TotalTime>26</TotalTime>
  <ScaleCrop>false</ScaleCrop>
  <LinksUpToDate>false</LinksUpToDate>
  <CharactersWithSpaces>11376</CharactersWithSpaces>
  <Application>WPS Office_12.1.23155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15:42:00Z</dcterms:created>
  <dc:creator>Brajesh Mourya</dc:creator>
  <cp:lastModifiedBy>SanghaSukhwinder</cp:lastModifiedBy>
  <dcterms:modified xsi:type="dcterms:W3CDTF">2026-02-10T20:00:4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Ta5Izn8M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KSOProductBuildVer">
    <vt:lpwstr>1033-12.1.23155.23155</vt:lpwstr>
  </property>
  <property fmtid="{D5CDD505-2E9C-101B-9397-08002B2CF9AE}" pid="5" name="ICV">
    <vt:lpwstr>BC73F51163E1403921F074675A941724_42</vt:lpwstr>
  </property>
</Properties>
</file>